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Layout w:type="fixed"/>
        <w:tblLook w:val="04A0"/>
      </w:tblPr>
      <w:tblGrid>
        <w:gridCol w:w="1728"/>
        <w:gridCol w:w="4566"/>
        <w:gridCol w:w="24"/>
        <w:gridCol w:w="1534"/>
        <w:gridCol w:w="16"/>
        <w:gridCol w:w="1911"/>
        <w:gridCol w:w="69"/>
        <w:gridCol w:w="2166"/>
        <w:gridCol w:w="1162"/>
      </w:tblGrid>
      <w:tr w:rsidR="00A1696A" w:rsidTr="00B820B0">
        <w:trPr>
          <w:trHeight w:val="285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60097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0097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able S4</w:t>
            </w:r>
            <w:r w:rsidR="00A169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 Enriched biological concepts for up- and down-regulated genes in female biceps 4h post-RE.</w:t>
            </w:r>
          </w:p>
        </w:tc>
      </w:tr>
      <w:tr w:rsidR="00A1696A" w:rsidTr="00B820B0">
        <w:trPr>
          <w:trHeight w:val="285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4B2F0F" w:rsidP="004B2F0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973">
              <w:rPr>
                <w:rFonts w:ascii="Arial" w:hAnsi="Arial" w:cs="Arial"/>
                <w:color w:val="000000"/>
                <w:sz w:val="20"/>
                <w:szCs w:val="20"/>
              </w:rPr>
              <w:t xml:space="preserve">KEGG pathways and GO terms having </w:t>
            </w:r>
            <w:r w:rsidRPr="0060097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DR&lt;0.01</w:t>
            </w:r>
            <w:r w:rsidRPr="00600973">
              <w:rPr>
                <w:rFonts w:ascii="Arial" w:hAnsi="Arial" w:cs="Arial"/>
                <w:color w:val="000000"/>
                <w:sz w:val="20"/>
                <w:szCs w:val="20"/>
              </w:rPr>
              <w:t xml:space="preserve"> from </w:t>
            </w:r>
            <w:proofErr w:type="spellStart"/>
            <w:r w:rsidRPr="00600973">
              <w:rPr>
                <w:rFonts w:ascii="Arial" w:hAnsi="Arial" w:cs="Arial"/>
                <w:color w:val="000000"/>
                <w:sz w:val="20"/>
                <w:szCs w:val="20"/>
              </w:rPr>
              <w:t>LRpath</w:t>
            </w:r>
            <w:proofErr w:type="spellEnd"/>
            <w:r w:rsidRPr="00600973">
              <w:rPr>
                <w:rFonts w:ascii="Arial" w:hAnsi="Arial" w:cs="Arial"/>
                <w:color w:val="000000"/>
                <w:sz w:val="20"/>
                <w:szCs w:val="20"/>
              </w:rPr>
              <w:t xml:space="preserve"> analysis are shown (redundant GO terms were collapsed based on substantial overlap of genes and/or parent-child relationship between relevant GO terms). </w:t>
            </w:r>
            <w:r w:rsidRPr="0060097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Odds ratios</w:t>
            </w:r>
            <w:r w:rsidRPr="00600973">
              <w:rPr>
                <w:rFonts w:ascii="Arial" w:hAnsi="Arial" w:cs="Arial"/>
                <w:color w:val="000000"/>
                <w:sz w:val="20"/>
                <w:szCs w:val="20"/>
              </w:rPr>
              <w:t xml:space="preserve"> were calculated based on the difference between a </w:t>
            </w:r>
            <w:r w:rsidRPr="0060097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-value</w:t>
            </w:r>
            <w:r w:rsidRPr="00600973">
              <w:rPr>
                <w:rFonts w:ascii="Arial" w:hAnsi="Arial" w:cs="Arial"/>
                <w:color w:val="000000"/>
                <w:sz w:val="20"/>
                <w:szCs w:val="20"/>
              </w:rPr>
              <w:t xml:space="preserve">=0.50 and a </w:t>
            </w:r>
            <w:r w:rsidRPr="0060097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-value</w:t>
            </w:r>
            <w:r w:rsidRPr="00600973">
              <w:rPr>
                <w:rFonts w:ascii="Arial" w:hAnsi="Arial" w:cs="Arial"/>
                <w:color w:val="000000"/>
                <w:sz w:val="20"/>
                <w:szCs w:val="20"/>
              </w:rPr>
              <w:t xml:space="preserve">=0.001; </w:t>
            </w:r>
            <w:r w:rsidRPr="0060097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ene #</w:t>
            </w:r>
            <w:r w:rsidRPr="00600973">
              <w:rPr>
                <w:rFonts w:ascii="Arial" w:hAnsi="Arial" w:cs="Arial"/>
                <w:color w:val="000000"/>
                <w:sz w:val="20"/>
                <w:szCs w:val="20"/>
              </w:rPr>
              <w:t xml:space="preserve"> indicates how many analyzed genes belong to each enriched category; </w:t>
            </w:r>
            <w:r w:rsidRPr="00600973">
              <w:rPr>
                <w:rFonts w:ascii="Arial" w:hAnsi="Arial" w:cs="Arial"/>
                <w:i/>
                <w:color w:val="000000"/>
                <w:sz w:val="20"/>
                <w:szCs w:val="20"/>
              </w:rPr>
              <w:t>p Value</w:t>
            </w:r>
            <w:r w:rsidRPr="00600973">
              <w:rPr>
                <w:rFonts w:ascii="Arial" w:hAnsi="Arial" w:cs="Arial"/>
                <w:color w:val="000000"/>
                <w:sz w:val="20"/>
                <w:szCs w:val="20"/>
              </w:rPr>
              <w:t xml:space="preserve"> indicates significance of enrichment testing by </w:t>
            </w:r>
            <w:proofErr w:type="spellStart"/>
            <w:r w:rsidRPr="00600973">
              <w:rPr>
                <w:rFonts w:ascii="Arial" w:hAnsi="Arial" w:cs="Arial"/>
                <w:color w:val="000000"/>
                <w:sz w:val="20"/>
                <w:szCs w:val="20"/>
              </w:rPr>
              <w:t>LRpath</w:t>
            </w:r>
            <w:proofErr w:type="spellEnd"/>
            <w:r w:rsidRPr="00600973">
              <w:rPr>
                <w:rFonts w:ascii="Arial" w:hAnsi="Arial" w:cs="Arial"/>
                <w:color w:val="000000"/>
                <w:sz w:val="20"/>
                <w:szCs w:val="20"/>
              </w:rPr>
              <w:t xml:space="preserve"> analysis; </w:t>
            </w:r>
            <w:r w:rsidRPr="00600973">
              <w:rPr>
                <w:rFonts w:ascii="Arial" w:hAnsi="Arial" w:cs="Arial"/>
                <w:i/>
                <w:color w:val="000000"/>
                <w:sz w:val="20"/>
                <w:szCs w:val="20"/>
              </w:rPr>
              <w:t>FDR</w:t>
            </w:r>
            <w:r w:rsidRPr="00600973">
              <w:rPr>
                <w:rFonts w:ascii="Arial" w:hAnsi="Arial" w:cs="Arial"/>
                <w:color w:val="000000"/>
                <w:sz w:val="20"/>
                <w:szCs w:val="20"/>
              </w:rPr>
              <w:t>,  False Discovery Rates, significance statistic adjusted for multiple testing.</w:t>
            </w:r>
            <w:r w:rsidRPr="009662AB"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</w:tr>
      <w:tr w:rsidR="00A1696A" w:rsidTr="00B820B0">
        <w:trPr>
          <w:trHeight w:val="30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820B0" w:rsidTr="00E94967">
        <w:trPr>
          <w:trHeight w:val="300"/>
        </w:trPr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Concept ID</w:t>
            </w:r>
          </w:p>
        </w:tc>
        <w:tc>
          <w:tcPr>
            <w:tcW w:w="17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Concept Name</w:t>
            </w:r>
          </w:p>
        </w:tc>
        <w:tc>
          <w:tcPr>
            <w:tcW w:w="597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Gene #</w:t>
            </w:r>
          </w:p>
        </w:tc>
        <w:tc>
          <w:tcPr>
            <w:tcW w:w="7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FDR</w:t>
            </w:r>
          </w:p>
        </w:tc>
      </w:tr>
      <w:tr w:rsidR="00A1696A" w:rsidTr="00B820B0">
        <w:trPr>
          <w:trHeight w:val="583"/>
        </w:trPr>
        <w:tc>
          <w:tcPr>
            <w:tcW w:w="5000" w:type="pct"/>
            <w:gridSpan w:val="9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cepts enriched with up-regulated genes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3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 w:rsidP="00B17F7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ECM and </w:t>
            </w:r>
            <w:r w:rsidR="00B17F7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ytoskeleton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ased processes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sa04510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ocal adhesion</w:t>
            </w:r>
          </w:p>
        </w:tc>
        <w:tc>
          <w:tcPr>
            <w:tcW w:w="5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1E-2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0E-22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sa04512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CM-receptor interaction</w:t>
            </w:r>
          </w:p>
        </w:tc>
        <w:tc>
          <w:tcPr>
            <w:tcW w:w="5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7E-2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0E-19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sa04540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p junction</w:t>
            </w:r>
          </w:p>
        </w:tc>
        <w:tc>
          <w:tcPr>
            <w:tcW w:w="5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2E-0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77E-06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sa04520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dheren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junction</w:t>
            </w:r>
          </w:p>
        </w:tc>
        <w:tc>
          <w:tcPr>
            <w:tcW w:w="5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9E-0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8E-05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sa04810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Regulation of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cti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cytoskeleton</w:t>
            </w:r>
          </w:p>
        </w:tc>
        <w:tc>
          <w:tcPr>
            <w:tcW w:w="5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9E-0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50E-05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sa00532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hondroiti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ulfate biosynthesis</w:t>
            </w:r>
          </w:p>
        </w:tc>
        <w:tc>
          <w:tcPr>
            <w:tcW w:w="5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3E-0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39E-04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sa04530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ight junction</w:t>
            </w:r>
          </w:p>
        </w:tc>
        <w:tc>
          <w:tcPr>
            <w:tcW w:w="5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3E-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3E-03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sa04514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ll adhesion molecules (CAMs)</w:t>
            </w:r>
          </w:p>
        </w:tc>
        <w:tc>
          <w:tcPr>
            <w:tcW w:w="5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3E-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1E-03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31012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911D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xtracellular matrix</w:t>
            </w:r>
          </w:p>
        </w:tc>
        <w:tc>
          <w:tcPr>
            <w:tcW w:w="5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11E-3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1E-28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7155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911D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ell adhesion</w:t>
            </w:r>
          </w:p>
        </w:tc>
        <w:tc>
          <w:tcPr>
            <w:tcW w:w="5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2E-2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6E-22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30199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911D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ollagen fibril organization</w:t>
            </w:r>
          </w:p>
        </w:tc>
        <w:tc>
          <w:tcPr>
            <w:tcW w:w="5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2E-1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3E-15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5913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911D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 xml:space="preserve">ell-cell </w:t>
            </w:r>
            <w:proofErr w:type="spellStart"/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adherens</w:t>
            </w:r>
            <w:proofErr w:type="spellEnd"/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 xml:space="preserve"> junction</w:t>
            </w:r>
          </w:p>
        </w:tc>
        <w:tc>
          <w:tcPr>
            <w:tcW w:w="5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4E-0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31E-06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5925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911D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ocal adhesion</w:t>
            </w:r>
          </w:p>
        </w:tc>
        <w:tc>
          <w:tcPr>
            <w:tcW w:w="5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4E-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2E-03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5921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911D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ap junction</w:t>
            </w:r>
          </w:p>
        </w:tc>
        <w:tc>
          <w:tcPr>
            <w:tcW w:w="5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21E-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20E-03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70161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911D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nchoring junction</w:t>
            </w:r>
          </w:p>
        </w:tc>
        <w:tc>
          <w:tcPr>
            <w:tcW w:w="5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9E-0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06E-06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30036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911D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ctin</w:t>
            </w:r>
            <w:proofErr w:type="spellEnd"/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 xml:space="preserve"> cytoskeleton organization/</w:t>
            </w:r>
          </w:p>
        </w:tc>
        <w:tc>
          <w:tcPr>
            <w:tcW w:w="5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82E-1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5E-08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3779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911D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ctin</w:t>
            </w:r>
            <w:proofErr w:type="spellEnd"/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 xml:space="preserve"> binding</w:t>
            </w:r>
          </w:p>
        </w:tc>
        <w:tc>
          <w:tcPr>
            <w:tcW w:w="5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79E-1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7E-10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30832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911D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 xml:space="preserve">egulation of </w:t>
            </w:r>
            <w:proofErr w:type="spellStart"/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actin</w:t>
            </w:r>
            <w:proofErr w:type="spellEnd"/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 xml:space="preserve"> filament length</w:t>
            </w:r>
          </w:p>
        </w:tc>
        <w:tc>
          <w:tcPr>
            <w:tcW w:w="5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70E-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52E-03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8305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911D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ntegrin</w:t>
            </w:r>
            <w:proofErr w:type="spellEnd"/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 xml:space="preserve"> complex</w:t>
            </w:r>
          </w:p>
        </w:tc>
        <w:tc>
          <w:tcPr>
            <w:tcW w:w="5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19E-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9E-03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1725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911D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tress fiber</w:t>
            </w:r>
          </w:p>
        </w:tc>
        <w:tc>
          <w:tcPr>
            <w:tcW w:w="5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6E-0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5E-04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5518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911D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ollagen binding</w:t>
            </w:r>
          </w:p>
        </w:tc>
        <w:tc>
          <w:tcPr>
            <w:tcW w:w="5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58E-1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3E-10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5178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911D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ntegrin</w:t>
            </w:r>
            <w:proofErr w:type="spellEnd"/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 xml:space="preserve"> binding</w:t>
            </w:r>
          </w:p>
        </w:tc>
        <w:tc>
          <w:tcPr>
            <w:tcW w:w="5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28E-0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35E-07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5539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911D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lycosaminoglycan</w:t>
            </w:r>
            <w:proofErr w:type="spellEnd"/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 xml:space="preserve"> binding</w:t>
            </w:r>
          </w:p>
        </w:tc>
        <w:tc>
          <w:tcPr>
            <w:tcW w:w="5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2E-0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51E-06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GO:0009986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911D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ell surface</w:t>
            </w:r>
          </w:p>
        </w:tc>
        <w:tc>
          <w:tcPr>
            <w:tcW w:w="5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77E-0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9E-07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31252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911D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ell leading edge</w:t>
            </w:r>
          </w:p>
        </w:tc>
        <w:tc>
          <w:tcPr>
            <w:tcW w:w="5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4E-0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1E-06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50654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911D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hondroitin</w:t>
            </w:r>
            <w:proofErr w:type="spellEnd"/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 xml:space="preserve"> sulfate </w:t>
            </w:r>
            <w:proofErr w:type="spellStart"/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proteoglycan</w:t>
            </w:r>
            <w:proofErr w:type="spellEnd"/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 xml:space="preserve"> metabolic process</w:t>
            </w:r>
          </w:p>
        </w:tc>
        <w:tc>
          <w:tcPr>
            <w:tcW w:w="5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7E-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5E-03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18298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911D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rotein-</w:t>
            </w:r>
            <w:proofErr w:type="spellStart"/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chromophore</w:t>
            </w:r>
            <w:proofErr w:type="spellEnd"/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 xml:space="preserve"> linkage</w:t>
            </w:r>
          </w:p>
        </w:tc>
        <w:tc>
          <w:tcPr>
            <w:tcW w:w="5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6E-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73E-03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3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  <w:t>Signal transduction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sa04010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PK signaling pathway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96E-0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3E-06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sa04350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GF-beta signaling pathway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69E-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07E-03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9966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2450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egulation of signal transduction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7E-0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62E-08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6469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2450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 xml:space="preserve">egative regulation of protein </w:t>
            </w:r>
            <w:proofErr w:type="spellStart"/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kinase</w:t>
            </w:r>
            <w:proofErr w:type="spellEnd"/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21E-0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90E-04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7167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2450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nzyme linked receptor protein signaling pathway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82E-0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1E-07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7169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2450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ransmembrane</w:t>
            </w:r>
            <w:proofErr w:type="spellEnd"/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 xml:space="preserve"> receptor protein tyrosine </w:t>
            </w:r>
            <w:proofErr w:type="spellStart"/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kinase</w:t>
            </w:r>
            <w:proofErr w:type="spellEnd"/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 xml:space="preserve"> signaling 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5E-0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8E-05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7178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2450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ransmembrane</w:t>
            </w:r>
            <w:proofErr w:type="spellEnd"/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 xml:space="preserve"> receptor protein serine/</w:t>
            </w:r>
            <w:proofErr w:type="spellStart"/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threonine</w:t>
            </w:r>
            <w:proofErr w:type="spellEnd"/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kinase</w:t>
            </w:r>
            <w:proofErr w:type="spellEnd"/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 xml:space="preserve"> signaling 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2E-0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6E-04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10627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2450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 xml:space="preserve">egulation of protein </w:t>
            </w:r>
            <w:proofErr w:type="spellStart"/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kinase</w:t>
            </w:r>
            <w:proofErr w:type="spellEnd"/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 xml:space="preserve"> cascade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7E-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9E-03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7229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2450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ntegrin</w:t>
            </w:r>
            <w:proofErr w:type="spellEnd"/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-mediated signaling pathway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99E-0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71E-04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17017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P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kinas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tyrosine/serine/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hreonin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hosphatas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3E-0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3E-04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7264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2450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 xml:space="preserve">mall </w:t>
            </w:r>
            <w:proofErr w:type="spellStart"/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GTPase</w:t>
            </w:r>
            <w:proofErr w:type="spellEnd"/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 xml:space="preserve"> mediated signal transduction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30E-0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58E-05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3924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GTPas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55E-0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0E-04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19897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2450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xtrinsic to plasma membrane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6E-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3E-03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9725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2450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esponse to hormone stimulus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53E-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2E-03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9190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2450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yclic nucleotide biosynthetic process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5E-0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51E-03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9975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2450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yclase</w:t>
            </w:r>
            <w:proofErr w:type="spellEnd"/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4E-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7E-03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5160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2450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ransforming growth factor beta receptor binding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7E-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50E-03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4866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2450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ndopeptidase</w:t>
            </w:r>
            <w:proofErr w:type="spellEnd"/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 xml:space="preserve"> inhibitor activity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7E-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7E-03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9967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2450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ositive regulation of signal transduction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56E-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4E-03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51591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2450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 xml:space="preserve">esponse to </w:t>
            </w:r>
            <w:proofErr w:type="spellStart"/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cAMP</w:t>
            </w:r>
            <w:proofErr w:type="spellEnd"/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9E-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50E-03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5509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2450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alcium ion binding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5E-1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94E-09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46332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AD binding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1E-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2E-03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5516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2450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almodulin</w:t>
            </w:r>
            <w:proofErr w:type="spellEnd"/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 xml:space="preserve"> binding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3E-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2E-03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7259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AK-STAT cascade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70E-0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58E-04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GO:0007219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ch signaling pathway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98E-0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71E-04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17124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H3 domain binding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4E-0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68E-03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4D9" w:rsidRDefault="00D164D9" w:rsidP="00924FB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10524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4D9" w:rsidRDefault="00D164D9" w:rsidP="00924FB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regulation of calcium ion transport into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ytosol</w:t>
            </w:r>
            <w:proofErr w:type="spellEnd"/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4D9" w:rsidRDefault="00D164D9" w:rsidP="00924FB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4D9" w:rsidRDefault="00D164D9" w:rsidP="00924FB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4D9" w:rsidRDefault="00D164D9" w:rsidP="00924FB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23E-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4D9" w:rsidRDefault="00D164D9" w:rsidP="00924FB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58E-03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3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  <w:t>Stress response and inflammation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sa04610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lement and coagulation cascades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2E-0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7E-03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sa04670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Leukocyt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ransendothelia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migration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0E-0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61E-03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sa05130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thogenic Escherichia coli infection - EHEC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1E-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6E-03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sa05020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rio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diseases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23E-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7E-03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16477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6269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ell migration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2E-1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23E-16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50900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6269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eukocyte migration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1E-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5E-03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30335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6269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ositive regulation of cell migration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2E-0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31E-07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30336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6269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egative regulation of cell migration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45E-0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46E-05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42060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6269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ound healing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07E-1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52E-11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32103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6269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ositive regulation of response to external stimulus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59E-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6E-03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70887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6269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ellular response to chemical stimulus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87E-0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66E-05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4181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6269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etallocarboxypeptidase</w:t>
            </w:r>
            <w:proofErr w:type="spellEnd"/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97E-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65E-03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30030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6269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ell projection organization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3E-0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5E-04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9408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6269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esponse to heat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70E-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85E-03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5126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6269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ytokine receptor binding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7E-0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80E-03</w:t>
            </w:r>
          </w:p>
        </w:tc>
      </w:tr>
      <w:tr w:rsidR="00E94967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2E8" w:rsidRDefault="000B12E8" w:rsidP="00924FB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6986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2E8" w:rsidRDefault="000B12E8" w:rsidP="00924FB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sponse to unfolded protein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2E8" w:rsidRDefault="000B12E8" w:rsidP="00924FB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2E8" w:rsidRDefault="000B12E8" w:rsidP="00924FB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2E8" w:rsidRDefault="000B12E8" w:rsidP="00924FB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1E-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2E8" w:rsidRDefault="000B12E8" w:rsidP="00924FB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5E-03</w:t>
            </w:r>
          </w:p>
        </w:tc>
      </w:tr>
      <w:tr w:rsidR="00E94967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55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  <w:t>Neuromuscular junction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sa04360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xon guidance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2E-0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44E-03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22008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6269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eurogenesis</w:t>
            </w:r>
            <w:proofErr w:type="spellEnd"/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21E-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79E-03</w:t>
            </w:r>
          </w:p>
        </w:tc>
      </w:tr>
      <w:tr w:rsidR="00E94967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  <w:t>Angiogenesis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1568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6269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lood vessel developmen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8E-1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0E-17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1935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6269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ndothelial cell proliferation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8E-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4E-03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48659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6269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mooth muscle cell proliferation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72E-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86E-03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35239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6269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ube morphogenesi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E-0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24E-03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42310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6269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asoconstriction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2E-0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7E-03</w:t>
            </w:r>
          </w:p>
        </w:tc>
      </w:tr>
      <w:tr w:rsidR="00E94967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  <w:t>Tissue regeneration and remodeling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sa05200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thways in cancer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7E-0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08E-05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hsa05222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all cell lung cancer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27E-0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27E-04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48646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8444A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natomical structure formation involved in morphogenesi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3E-1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1E-13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51241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8444A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 xml:space="preserve">egative regulation of </w:t>
            </w:r>
            <w:proofErr w:type="spellStart"/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multicellular</w:t>
            </w:r>
            <w:proofErr w:type="spellEnd"/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organismal</w:t>
            </w:r>
            <w:proofErr w:type="spellEnd"/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 xml:space="preserve"> proces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9E-0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42E-05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1837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8444A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 xml:space="preserve">pithelial to </w:t>
            </w:r>
            <w:proofErr w:type="spellStart"/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mesenchymal</w:t>
            </w:r>
            <w:proofErr w:type="spellEnd"/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 xml:space="preserve"> transition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6E-0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2E-04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50673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8444A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pithelial cell proliferation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7E-0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25E-04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8544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8444A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pidermis developmen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2E-0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68E-06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48762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8444A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esenchymal</w:t>
            </w:r>
            <w:proofErr w:type="spellEnd"/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 xml:space="preserve"> cell differentiation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55E-0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15E-04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10463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8444A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esenchymal</w:t>
            </w:r>
            <w:proofErr w:type="spellEnd"/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 xml:space="preserve"> cell proliferation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61E-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5E-03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48468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8444A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ell developmen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3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01E-0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4E-07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48771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8444A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issue remodeling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3E-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5E-03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8361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8444A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egulation of cell size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1E-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4E-03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7507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8444A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eart developmen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9E-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4E-03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5543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8444A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hospholipid</w:t>
            </w:r>
            <w:proofErr w:type="spellEnd"/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 xml:space="preserve"> binding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83E-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58E-03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46467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8444A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embrane lipid biosynthetic proces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1E-0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86E-03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2062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8444A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hondrocyte</w:t>
            </w:r>
            <w:proofErr w:type="spellEnd"/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 xml:space="preserve"> differentiation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2E-0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75E-03</w:t>
            </w:r>
          </w:p>
        </w:tc>
      </w:tr>
      <w:tr w:rsidR="00E94967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55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  <w:t>Skeletal muscle hypertrophy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60537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135F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uscle tissue developmen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04E-0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87E-05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10557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135F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ositive regulation of macromolecule biosynthetic proces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6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9E-0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77E-06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43292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135F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ontractile fiber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9E-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1E-03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48747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135F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uscle fiber developmen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6E-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5E-03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14812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135F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uscle cell migration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55E-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3E-03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33002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135F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uscle cell proliferation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93E-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64E-03</w:t>
            </w:r>
          </w:p>
        </w:tc>
      </w:tr>
      <w:tr w:rsidR="00E94967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  <w:t>Bone remodeling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1501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135F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keletal system developmen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4E-1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3E-09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45667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135F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 xml:space="preserve">egulation of </w:t>
            </w:r>
            <w:proofErr w:type="spellStart"/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osteoblast</w:t>
            </w:r>
            <w:proofErr w:type="spellEnd"/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 xml:space="preserve"> differentiation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03E-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07E-03</w:t>
            </w:r>
          </w:p>
        </w:tc>
      </w:tr>
      <w:tr w:rsidR="00E94967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  <w:t>Growth factor activity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8083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135F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rowth factor activity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9E-0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36E-03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48009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135F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nsulin-like growth factor receptor signaling pathway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4E-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1E-03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7179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135F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ransforming growth factor beta receptor signaling pathway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1E-0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2E-04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GO:0005161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135F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latelet-derived growth factor receptor binding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9E-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9E-03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5158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135F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nsulin receptor binding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83E-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17E-03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48545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135F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esponse to steroid hormone stimulu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6E-0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79E-03</w:t>
            </w:r>
          </w:p>
        </w:tc>
      </w:tr>
      <w:tr w:rsidR="00E94967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  <w:t>Blood coagulation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7596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135F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lood coagulation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5E-0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36E-06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8201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135F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eparin binding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03E-0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43E-06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31091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135F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latelet alpha granule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5E-0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6E-04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42730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135F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ibrinolysis</w:t>
            </w:r>
            <w:proofErr w:type="spellEnd"/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8E-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2E-03</w:t>
            </w:r>
          </w:p>
        </w:tc>
      </w:tr>
      <w:tr w:rsidR="00E94967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  <w:t>Cell development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45165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135F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ell fate commitmen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68E-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1E-03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16049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135F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ell growth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3E-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1E-03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0902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135F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ell morphogenesi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5E-0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76E-05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45596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135F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egative regulation of cell differentiation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9E-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1E-03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8284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135F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ositive regulation of cell proliferation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98E-1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5E-08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6929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135F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ubstrate-bound cell migration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6E-0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0E-04</w:t>
            </w:r>
          </w:p>
        </w:tc>
      </w:tr>
      <w:tr w:rsidR="00E94967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55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  <w:t>Transcription and translation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45893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135F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ositive regulation of transcription, DNA-dependen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7E-0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6E-04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16564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135F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ranscription repressor activity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55E-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44E-03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3714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135F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 xml:space="preserve">ranscription </w:t>
            </w:r>
            <w:proofErr w:type="spellStart"/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corepressor</w:t>
            </w:r>
            <w:proofErr w:type="spellEnd"/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98E-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65E-03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ell death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43069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135F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egative regulation of programmed cell death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11E-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82E-03</w:t>
            </w:r>
          </w:p>
        </w:tc>
      </w:tr>
      <w:tr w:rsidR="00E94967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55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rbohydrate metabolism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10906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135F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egulation of glucose metabolic proces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3E-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65E-03</w:t>
            </w:r>
          </w:p>
        </w:tc>
      </w:tr>
      <w:tr w:rsidR="00E94967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ell com</w:t>
            </w:r>
            <w:r w:rsidR="00D164D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nication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5901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135F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aveola</w:t>
            </w:r>
            <w:proofErr w:type="spellEnd"/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60E-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46E-03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10647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135F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ositive regulation of cell communication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99E-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24E-03</w:t>
            </w:r>
          </w:p>
        </w:tc>
      </w:tr>
      <w:tr w:rsidR="00A1696A" w:rsidTr="00B820B0">
        <w:trPr>
          <w:trHeight w:val="513"/>
        </w:trPr>
        <w:tc>
          <w:tcPr>
            <w:tcW w:w="5000" w:type="pct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oncepts enriched with </w:t>
            </w:r>
            <w:r w:rsidR="00135F5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own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regulated genes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24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itochondrial Part and Oxidative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hosphorylation</w:t>
            </w:r>
            <w:proofErr w:type="spellEnd"/>
          </w:p>
        </w:tc>
        <w:tc>
          <w:tcPr>
            <w:tcW w:w="7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sa00190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Oxida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hosphorylation</w:t>
            </w:r>
            <w:proofErr w:type="spellEnd"/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7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13E-0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3E-06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sa00071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tty acid metabolism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99E-0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30E-04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44429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E862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itochondrial par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8</w:t>
            </w:r>
          </w:p>
        </w:tc>
        <w:tc>
          <w:tcPr>
            <w:tcW w:w="7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34E-1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3E-15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GO:0006091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E862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eneration of precursor metabolites and energy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7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77E-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55E-03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5761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E862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itochondrial ribosome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4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2E-1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8E-10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6120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E862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 xml:space="preserve">itochondrial electron transport, NADH to </w:t>
            </w:r>
            <w:proofErr w:type="spellStart"/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ubiquinone</w:t>
            </w:r>
            <w:proofErr w:type="spellEnd"/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8E-0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6E-07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51536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E862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ron-sulfur cluster binding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3E-0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21E-03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18130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E862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eterocycle</w:t>
            </w:r>
            <w:proofErr w:type="spellEnd"/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 xml:space="preserve"> biosynthetic proces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4E-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8E-03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6635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E862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atty acid beta-oxidation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9E-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50E-03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9055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E862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lectron carrier activity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7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80E-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1E-03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5747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E862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itochondrial respiratory chain complex I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6E-0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89E-07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45333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5351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ellular respiration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34E-0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10E-04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42375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5351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Q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uinone</w:t>
            </w:r>
            <w:proofErr w:type="spellEnd"/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 xml:space="preserve"> cofactor metabolic proces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7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64E-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83E-03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50662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5351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oenzyme binding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7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89E-0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0E-04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roxisom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7031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5351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eroxisome</w:t>
            </w:r>
            <w:proofErr w:type="spellEnd"/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 xml:space="preserve"> organization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9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6E-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2E-03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42579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5351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icrobody</w:t>
            </w:r>
            <w:proofErr w:type="spellEnd"/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7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2E-0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7E-05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  <w:t>Proteolysis</w:t>
            </w:r>
          </w:p>
        </w:tc>
        <w:tc>
          <w:tcPr>
            <w:tcW w:w="7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sa00280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Valin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eucin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soleucin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degradation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8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1E-0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3E-05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51438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5351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 xml:space="preserve">egulation of </w:t>
            </w:r>
            <w:proofErr w:type="spellStart"/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ubiquitin</w:t>
            </w:r>
            <w:proofErr w:type="spellEnd"/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 xml:space="preserve">-protein </w:t>
            </w:r>
            <w:proofErr w:type="spellStart"/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ligase</w:t>
            </w:r>
            <w:proofErr w:type="spellEnd"/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86E-0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60E-04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  <w:t>Disease related</w:t>
            </w:r>
          </w:p>
        </w:tc>
        <w:tc>
          <w:tcPr>
            <w:tcW w:w="7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sa05016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untington's disease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7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81E-0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9E-05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sa05012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kinson's disease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7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74E-0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0E-04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81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  <w:t>Carbohydrate metabolism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94967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sa00640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ropanoat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9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2E-0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0E-04</w:t>
            </w:r>
          </w:p>
        </w:tc>
      </w:tr>
      <w:tr w:rsidR="00E94967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sa00650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Butanoat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36E-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93E-03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81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  <w:t>Transcription and translation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94967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sa03420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ucleotide excision repair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8E-0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0E-04</w:t>
            </w:r>
          </w:p>
        </w:tc>
      </w:tr>
      <w:tr w:rsidR="00E94967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sa03022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al transcription factor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49E-0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0E-04</w:t>
            </w:r>
          </w:p>
        </w:tc>
      </w:tr>
      <w:tr w:rsidR="00E94967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sa03020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NA polymerase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5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97E-0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60E-04</w:t>
            </w:r>
          </w:p>
        </w:tc>
      </w:tr>
      <w:tr w:rsidR="00E94967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sa03430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smatch repair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68E-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56E-03</w:t>
            </w:r>
          </w:p>
        </w:tc>
      </w:tr>
      <w:tr w:rsidR="00E94967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sa03018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NA degradation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18E-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1E-03</w:t>
            </w:r>
          </w:p>
        </w:tc>
      </w:tr>
      <w:tr w:rsidR="00E94967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sa03030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NA replication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51E-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8E-03</w:t>
            </w:r>
          </w:p>
        </w:tc>
      </w:tr>
      <w:tr w:rsidR="00E94967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sa00240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yrimidin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7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74E-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07E-03</w:t>
            </w:r>
          </w:p>
        </w:tc>
      </w:tr>
      <w:tr w:rsidR="00E94967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22613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E949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ibonucleoprotein</w:t>
            </w:r>
            <w:proofErr w:type="spellEnd"/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 xml:space="preserve"> complex biogenesi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7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E-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5E-03</w:t>
            </w:r>
          </w:p>
        </w:tc>
      </w:tr>
      <w:tr w:rsidR="00E94967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GO:0006396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NA processing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7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5E-1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02E-10</w:t>
            </w:r>
          </w:p>
        </w:tc>
      </w:tr>
      <w:tr w:rsidR="00E94967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6368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NA elongation from RNA polymerase II promoter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4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71E-0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6E-07</w:t>
            </w:r>
          </w:p>
        </w:tc>
      </w:tr>
      <w:tr w:rsidR="00E94967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3735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E949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tructural constituent of ribosome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7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6E-0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4E-07</w:t>
            </w:r>
          </w:p>
        </w:tc>
      </w:tr>
      <w:tr w:rsidR="00E94967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3899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NA-directed RNA polymerase activity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0E-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0E-03</w:t>
            </w:r>
          </w:p>
        </w:tc>
      </w:tr>
      <w:tr w:rsidR="00E94967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8168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E949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ethyltransferase</w:t>
            </w:r>
            <w:proofErr w:type="spellEnd"/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7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7E-0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4E-05</w:t>
            </w:r>
          </w:p>
        </w:tc>
      </w:tr>
      <w:tr w:rsidR="00E94967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0123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E949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istone</w:t>
            </w:r>
            <w:proofErr w:type="spellEnd"/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acetyltransferase</w:t>
            </w:r>
            <w:proofErr w:type="spellEnd"/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 xml:space="preserve"> complex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60E-0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30E-04</w:t>
            </w:r>
          </w:p>
        </w:tc>
      </w:tr>
      <w:tr w:rsidR="00E94967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16410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cyltransferas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3E-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7E-03</w:t>
            </w:r>
          </w:p>
        </w:tc>
      </w:tr>
      <w:tr w:rsidR="00E94967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6367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E949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ranscription initiation from RNA polymerase II promoter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73E-0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79E-05</w:t>
            </w:r>
          </w:p>
        </w:tc>
      </w:tr>
      <w:tr w:rsidR="00E94967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6412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E949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ranslation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7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07E-0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0E-04</w:t>
            </w:r>
          </w:p>
        </w:tc>
      </w:tr>
      <w:tr w:rsidR="00E94967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4526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E949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ibonuclease</w:t>
            </w:r>
            <w:proofErr w:type="spellEnd"/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 xml:space="preserve"> P activity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9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9E-0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73E-03</w:t>
            </w:r>
          </w:p>
        </w:tc>
      </w:tr>
      <w:tr w:rsidR="00E94967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42175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E949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uclear envelope-endoplasmic reticulum network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7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3E-0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2E-03</w:t>
            </w:r>
          </w:p>
        </w:tc>
      </w:tr>
      <w:tr w:rsidR="00E94967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6297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E949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ucleotide-excision repair, DNA gap filling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2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23E-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20E-03</w:t>
            </w:r>
          </w:p>
        </w:tc>
      </w:tr>
      <w:tr w:rsidR="00E94967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6325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E949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hromatin organization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7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42E-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94E-03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xygen transport</w:t>
            </w:r>
          </w:p>
        </w:tc>
        <w:tc>
          <w:tcPr>
            <w:tcW w:w="7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94967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5833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5351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emoglobin complex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1E-0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0E-04</w:t>
            </w:r>
          </w:p>
        </w:tc>
      </w:tr>
      <w:tr w:rsidR="00B820B0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otein modification</w:t>
            </w:r>
          </w:p>
        </w:tc>
        <w:tc>
          <w:tcPr>
            <w:tcW w:w="7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94967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8430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E949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elenium binding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3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1E-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2E-03</w:t>
            </w:r>
          </w:p>
        </w:tc>
      </w:tr>
      <w:tr w:rsidR="00E94967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5789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E949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ndoplasmic reticulum membrane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7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3E-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0E-03</w:t>
            </w:r>
          </w:p>
        </w:tc>
      </w:tr>
      <w:tr w:rsidR="00E94967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6497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E949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 xml:space="preserve">rotein amino acid </w:t>
            </w:r>
            <w:proofErr w:type="spellStart"/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lipidation</w:t>
            </w:r>
            <w:proofErr w:type="spellEnd"/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57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8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42E-04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92E-03</w:t>
            </w:r>
          </w:p>
        </w:tc>
      </w:tr>
      <w:tr w:rsidR="00E94967" w:rsidTr="00E94967">
        <w:trPr>
          <w:trHeight w:val="285"/>
        </w:trPr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16272</w:t>
            </w:r>
          </w:p>
        </w:tc>
        <w:tc>
          <w:tcPr>
            <w:tcW w:w="17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E949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>refolding</w:t>
            </w:r>
            <w:proofErr w:type="spellEnd"/>
            <w:r w:rsidR="00A1696A">
              <w:rPr>
                <w:rFonts w:ascii="Arial" w:hAnsi="Arial" w:cs="Arial"/>
                <w:color w:val="000000"/>
                <w:sz w:val="20"/>
                <w:szCs w:val="20"/>
              </w:rPr>
              <w:t xml:space="preserve"> complex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5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08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2E-04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696A" w:rsidRDefault="00A169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2E-03</w:t>
            </w:r>
          </w:p>
        </w:tc>
      </w:tr>
    </w:tbl>
    <w:p w:rsidR="00687894" w:rsidRDefault="005351F1"/>
    <w:sectPr w:rsidR="00687894" w:rsidSect="00D068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D068B8"/>
    <w:rsid w:val="000B12E8"/>
    <w:rsid w:val="00135F5B"/>
    <w:rsid w:val="001C2898"/>
    <w:rsid w:val="00245039"/>
    <w:rsid w:val="00431840"/>
    <w:rsid w:val="004B2F0F"/>
    <w:rsid w:val="005351F1"/>
    <w:rsid w:val="00544480"/>
    <w:rsid w:val="00600973"/>
    <w:rsid w:val="00626948"/>
    <w:rsid w:val="006B7038"/>
    <w:rsid w:val="00777637"/>
    <w:rsid w:val="00790F95"/>
    <w:rsid w:val="007A1CB6"/>
    <w:rsid w:val="007B268C"/>
    <w:rsid w:val="007C5796"/>
    <w:rsid w:val="008444AA"/>
    <w:rsid w:val="00911D4E"/>
    <w:rsid w:val="00950613"/>
    <w:rsid w:val="00951E6D"/>
    <w:rsid w:val="00A10E77"/>
    <w:rsid w:val="00A1696A"/>
    <w:rsid w:val="00B17F79"/>
    <w:rsid w:val="00B820B0"/>
    <w:rsid w:val="00C21314"/>
    <w:rsid w:val="00C7082E"/>
    <w:rsid w:val="00C7362F"/>
    <w:rsid w:val="00CC3295"/>
    <w:rsid w:val="00D068B8"/>
    <w:rsid w:val="00D164D9"/>
    <w:rsid w:val="00D62740"/>
    <w:rsid w:val="00DA0465"/>
    <w:rsid w:val="00E33E31"/>
    <w:rsid w:val="00E862A9"/>
    <w:rsid w:val="00E94967"/>
    <w:rsid w:val="00EE7261"/>
    <w:rsid w:val="00F311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8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068B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068B8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D068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068B8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A1696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1696A"/>
    <w:rPr>
      <w:color w:val="800080"/>
      <w:u w:val="single"/>
    </w:rPr>
  </w:style>
  <w:style w:type="paragraph" w:customStyle="1" w:styleId="font5">
    <w:name w:val="font5"/>
    <w:basedOn w:val="Normal"/>
    <w:rsid w:val="00A1696A"/>
    <w:pPr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font6">
    <w:name w:val="font6"/>
    <w:basedOn w:val="Normal"/>
    <w:rsid w:val="00A1696A"/>
    <w:pPr>
      <w:spacing w:before="100" w:beforeAutospacing="1" w:after="100" w:afterAutospacing="1"/>
    </w:pPr>
    <w:rPr>
      <w:rFonts w:ascii="Arial" w:hAnsi="Arial" w:cs="Arial"/>
      <w:i/>
      <w:iCs/>
      <w:color w:val="000000"/>
      <w:sz w:val="20"/>
      <w:szCs w:val="20"/>
    </w:rPr>
  </w:style>
  <w:style w:type="paragraph" w:customStyle="1" w:styleId="xl65">
    <w:name w:val="xl65"/>
    <w:basedOn w:val="Normal"/>
    <w:rsid w:val="00A1696A"/>
    <w:pPr>
      <w:spacing w:before="100" w:beforeAutospacing="1" w:after="100" w:afterAutospacing="1"/>
      <w:jc w:val="center"/>
    </w:pPr>
    <w:rPr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A1696A"/>
    <w:pP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67">
    <w:name w:val="xl67"/>
    <w:basedOn w:val="Normal"/>
    <w:rsid w:val="00A1696A"/>
    <w:pP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69">
    <w:name w:val="xl69"/>
    <w:basedOn w:val="Normal"/>
    <w:rsid w:val="00A1696A"/>
    <w:pPr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xl70">
    <w:name w:val="xl70"/>
    <w:basedOn w:val="Normal"/>
    <w:rsid w:val="00A1696A"/>
    <w:pPr>
      <w:spacing w:before="100" w:beforeAutospacing="1" w:after="100" w:afterAutospacing="1"/>
    </w:pPr>
    <w:rPr>
      <w:sz w:val="20"/>
      <w:szCs w:val="20"/>
    </w:rPr>
  </w:style>
  <w:style w:type="paragraph" w:customStyle="1" w:styleId="xl71">
    <w:name w:val="xl71"/>
    <w:basedOn w:val="Normal"/>
    <w:rsid w:val="00A1696A"/>
    <w:pPr>
      <w:pBdr>
        <w:bottom w:val="single" w:sz="8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72">
    <w:name w:val="xl72"/>
    <w:basedOn w:val="Normal"/>
    <w:rsid w:val="00A1696A"/>
    <w:pPr>
      <w:spacing w:before="100" w:beforeAutospacing="1" w:after="100" w:afterAutospacing="1"/>
    </w:pPr>
    <w:rPr>
      <w:b/>
      <w:bCs/>
      <w:color w:val="000000"/>
      <w:sz w:val="20"/>
      <w:szCs w:val="20"/>
    </w:rPr>
  </w:style>
  <w:style w:type="paragraph" w:customStyle="1" w:styleId="xl73">
    <w:name w:val="xl73"/>
    <w:basedOn w:val="Normal"/>
    <w:rsid w:val="00A1696A"/>
    <w:pPr>
      <w:pBdr>
        <w:bottom w:val="single" w:sz="8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74">
    <w:name w:val="xl74"/>
    <w:basedOn w:val="Normal"/>
    <w:rsid w:val="00A1696A"/>
    <w:pPr>
      <w:pBdr>
        <w:top w:val="single" w:sz="8" w:space="0" w:color="auto"/>
      </w:pBdr>
      <w:spacing w:before="100" w:beforeAutospacing="1" w:after="100" w:afterAutospacing="1"/>
    </w:pPr>
    <w:rPr>
      <w:b/>
      <w:bCs/>
      <w:color w:val="000000"/>
      <w:sz w:val="20"/>
      <w:szCs w:val="20"/>
    </w:rPr>
  </w:style>
  <w:style w:type="paragraph" w:customStyle="1" w:styleId="xl75">
    <w:name w:val="xl75"/>
    <w:basedOn w:val="Normal"/>
    <w:rsid w:val="00A1696A"/>
    <w:pPr>
      <w:pBdr>
        <w:bottom w:val="single" w:sz="8" w:space="0" w:color="auto"/>
      </w:pBdr>
      <w:spacing w:before="100" w:beforeAutospacing="1" w:after="100" w:afterAutospacing="1"/>
    </w:pPr>
    <w:rPr>
      <w:b/>
      <w:bCs/>
      <w:color w:val="00000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471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D867AF-C655-4501-9DD2-16B3C01BC8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7</Pages>
  <Words>1927</Words>
  <Characters>10988</Characters>
  <Application>Microsoft Office Word</Application>
  <DocSecurity>0</DocSecurity>
  <Lines>91</Lines>
  <Paragraphs>25</Paragraphs>
  <ScaleCrop>false</ScaleCrop>
  <Company/>
  <LinksUpToDate>false</LinksUpToDate>
  <CharactersWithSpaces>128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ntainence</dc:creator>
  <cp:keywords/>
  <dc:description/>
  <cp:lastModifiedBy>dongmei</cp:lastModifiedBy>
  <cp:revision>16</cp:revision>
  <dcterms:created xsi:type="dcterms:W3CDTF">2010-11-17T19:41:00Z</dcterms:created>
  <dcterms:modified xsi:type="dcterms:W3CDTF">2010-11-22T18:32:00Z</dcterms:modified>
</cp:coreProperties>
</file>